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57" w:type="dxa"/>
        <w:tblLook w:val="04A0" w:firstRow="1" w:lastRow="0" w:firstColumn="1" w:lastColumn="0" w:noHBand="0" w:noVBand="1"/>
      </w:tblPr>
      <w:tblGrid>
        <w:gridCol w:w="1300"/>
        <w:gridCol w:w="2160"/>
        <w:gridCol w:w="1300"/>
        <w:gridCol w:w="1300"/>
        <w:gridCol w:w="9397"/>
      </w:tblGrid>
      <w:tr w:rsidR="002B0CB0" w:rsidRPr="003547C0" w14:paraId="15A64236" w14:textId="77777777" w:rsidTr="002B0CB0">
        <w:trPr>
          <w:trHeight w:val="276"/>
        </w:trPr>
        <w:tc>
          <w:tcPr>
            <w:tcW w:w="154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8D37" w14:textId="30AB6B7A" w:rsidR="002B0CB0" w:rsidRPr="003547C0" w:rsidRDefault="002B0CB0" w:rsidP="003547C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2 Table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Differentially expressed genes indicated by the </w:t>
            </w:r>
            <w:proofErr w:type="spellStart"/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PKM</w:t>
            </w:r>
            <w:proofErr w:type="spellEnd"/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statistical analysis.</w:t>
            </w:r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3547C0" w:rsidRPr="003547C0" w14:paraId="5813BDFE" w14:textId="77777777" w:rsidTr="002B0C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C8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BB3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08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2EA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E4A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547C0" w:rsidRPr="003547C0" w14:paraId="2F5ECCC7" w14:textId="77777777" w:rsidTr="002B0CB0">
        <w:trPr>
          <w:trHeight w:val="564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9A6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6B64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g2FoldChange (Hypoxia/</w:t>
            </w:r>
            <w:proofErr w:type="spellStart"/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ormoxia</w:t>
            </w:r>
            <w:proofErr w:type="spellEnd"/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970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</w:t>
            </w:r>
            <w:proofErr w:type="spellStart"/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26D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9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AAF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nnotation</w:t>
            </w:r>
          </w:p>
        </w:tc>
      </w:tr>
      <w:tr w:rsidR="003547C0" w:rsidRPr="003547C0" w14:paraId="05037D7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C50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3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B75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D40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BF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E25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AW8]</w:t>
            </w:r>
          </w:p>
        </w:tc>
      </w:tr>
      <w:tr w:rsidR="003547C0" w:rsidRPr="003547C0" w14:paraId="4037B0C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2CF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5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382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249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5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0C6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1E-3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553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P2]</w:t>
            </w:r>
          </w:p>
        </w:tc>
      </w:tr>
      <w:tr w:rsidR="003547C0" w:rsidRPr="003547C0" w14:paraId="0C74B00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447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5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6D5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497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4B0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0E-2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26B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erine protease P13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N8]</w:t>
            </w:r>
          </w:p>
        </w:tc>
      </w:tr>
      <w:tr w:rsidR="003547C0" w:rsidRPr="003547C0" w14:paraId="751BA81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92C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6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3E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07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64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0E-2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EBD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58]</w:t>
            </w:r>
          </w:p>
        </w:tc>
      </w:tr>
      <w:tr w:rsidR="003547C0" w:rsidRPr="003547C0" w14:paraId="5728C8B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8C7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8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B8E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A4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279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00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F3B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erine protease H18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8K4]</w:t>
            </w:r>
          </w:p>
        </w:tc>
      </w:tr>
      <w:tr w:rsidR="003547C0" w:rsidRPr="003547C0" w14:paraId="690322D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A7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8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B0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640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749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2E-5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0EC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8U3]</w:t>
            </w:r>
          </w:p>
        </w:tc>
      </w:tr>
      <w:tr w:rsidR="003547C0" w:rsidRPr="003547C0" w14:paraId="3E690ED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5D1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46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C0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93E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4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EE9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59]</w:t>
            </w:r>
          </w:p>
        </w:tc>
      </w:tr>
      <w:tr w:rsidR="003547C0" w:rsidRPr="003547C0" w14:paraId="25E7D81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F41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9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402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BBF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5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CBD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48E-14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C9C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Alpha-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amylase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Swiss-Prot;Acc:P09107]</w:t>
            </w:r>
          </w:p>
        </w:tc>
      </w:tr>
      <w:tr w:rsidR="003547C0" w:rsidRPr="003547C0" w14:paraId="402F44E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F3C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9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1B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AB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8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15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5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D0D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61]</w:t>
            </w:r>
          </w:p>
        </w:tc>
      </w:tr>
      <w:tr w:rsidR="003547C0" w:rsidRPr="003547C0" w14:paraId="6DAEF34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733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9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1A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59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E2E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55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A0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62]</w:t>
            </w:r>
          </w:p>
        </w:tc>
      </w:tr>
      <w:tr w:rsidR="003547C0" w:rsidRPr="003547C0" w14:paraId="5F83ED0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192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9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BAB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FEA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14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4E-2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B74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63]</w:t>
            </w:r>
          </w:p>
        </w:tc>
      </w:tr>
      <w:tr w:rsidR="003547C0" w:rsidRPr="003547C0" w14:paraId="7853981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A4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9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10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75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2C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5E-14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87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68]</w:t>
            </w:r>
          </w:p>
        </w:tc>
      </w:tr>
      <w:tr w:rsidR="003547C0" w:rsidRPr="003547C0" w14:paraId="5BFB432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DDC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0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6F7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1B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31A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7E-1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AB8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R3]</w:t>
            </w:r>
          </w:p>
        </w:tc>
      </w:tr>
      <w:tr w:rsidR="003547C0" w:rsidRPr="003547C0" w14:paraId="65E8511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9C6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1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850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B86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83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377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D2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AL5]</w:t>
            </w:r>
          </w:p>
        </w:tc>
      </w:tr>
      <w:tr w:rsidR="003547C0" w:rsidRPr="003547C0" w14:paraId="42EAE15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F5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3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62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114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420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7E-1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409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Obstractor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D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A1YR30]"</w:t>
            </w:r>
          </w:p>
        </w:tc>
      </w:tr>
      <w:tr w:rsidR="003547C0" w:rsidRPr="003547C0" w14:paraId="1C34EFC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93E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3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D69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384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972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74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F2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CB4]</w:t>
            </w:r>
          </w:p>
        </w:tc>
      </w:tr>
      <w:tr w:rsidR="003547C0" w:rsidRPr="003547C0" w14:paraId="51A3AE7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7A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7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FB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5.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39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51E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74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15E-2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E69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8E2]</w:t>
            </w:r>
          </w:p>
        </w:tc>
      </w:tr>
      <w:tr w:rsidR="003547C0" w:rsidRPr="003547C0" w14:paraId="3331219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821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7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A62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ACD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6DF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59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E5D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KV0]</w:t>
            </w:r>
          </w:p>
        </w:tc>
      </w:tr>
      <w:tr w:rsidR="003547C0" w:rsidRPr="003547C0" w14:paraId="5A1BAD9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C30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9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512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B5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291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1E-13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B84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GYM6]</w:t>
            </w:r>
          </w:p>
        </w:tc>
      </w:tr>
      <w:tr w:rsidR="003547C0" w:rsidRPr="003547C0" w14:paraId="331E220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7B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3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A4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C11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8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250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7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D09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IX3]</w:t>
            </w:r>
          </w:p>
        </w:tc>
      </w:tr>
      <w:tr w:rsidR="003547C0" w:rsidRPr="003547C0" w14:paraId="4F68366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3E4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6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44E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EE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47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6E-1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BE5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F57]</w:t>
            </w:r>
          </w:p>
        </w:tc>
      </w:tr>
      <w:tr w:rsidR="003547C0" w:rsidRPr="003547C0" w14:paraId="4A4A72F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D5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026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337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1FF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E7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5E-7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9A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F56]</w:t>
            </w:r>
          </w:p>
        </w:tc>
      </w:tr>
      <w:tr w:rsidR="003547C0" w:rsidRPr="003547C0" w14:paraId="22ED4BF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466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7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A5D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4EA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330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0D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DJ9]</w:t>
            </w:r>
          </w:p>
        </w:tc>
      </w:tr>
      <w:tr w:rsidR="003547C0" w:rsidRPr="003547C0" w14:paraId="07143DC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72D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7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69D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DDA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5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73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2E-5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BD1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erine protease P40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IP3]</w:t>
            </w:r>
          </w:p>
        </w:tc>
      </w:tr>
      <w:tr w:rsidR="003547C0" w:rsidRPr="003547C0" w14:paraId="710A62E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8D8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9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46A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8F1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36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72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B8B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Cathepsin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B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Z4]"</w:t>
            </w:r>
          </w:p>
        </w:tc>
      </w:tr>
      <w:tr w:rsidR="003547C0" w:rsidRPr="003547C0" w14:paraId="6C0D335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4E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0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4C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4.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37F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4E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69A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4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A1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24]</w:t>
            </w:r>
          </w:p>
        </w:tc>
      </w:tr>
      <w:tr w:rsidR="003547C0" w:rsidRPr="003547C0" w14:paraId="6E68A37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DA5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0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C1C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EA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E9E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17E-4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93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19]</w:t>
            </w:r>
          </w:p>
        </w:tc>
      </w:tr>
      <w:tr w:rsidR="003547C0" w:rsidRPr="003547C0" w14:paraId="1427A57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A45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0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23C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78A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4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DBE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2E-0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33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FU1]</w:t>
            </w:r>
          </w:p>
        </w:tc>
      </w:tr>
      <w:tr w:rsidR="003547C0" w:rsidRPr="003547C0" w14:paraId="722D28B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5E5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3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B5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2E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A2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4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6CC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44]</w:t>
            </w:r>
          </w:p>
        </w:tc>
      </w:tr>
      <w:tr w:rsidR="003547C0" w:rsidRPr="003547C0" w14:paraId="3F61732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02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9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574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ACD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3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6A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59E-6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456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HZ9]</w:t>
            </w:r>
          </w:p>
        </w:tc>
      </w:tr>
      <w:tr w:rsidR="003547C0" w:rsidRPr="003547C0" w14:paraId="10DDABF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CB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9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786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923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8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DB1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10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ID9]</w:t>
            </w:r>
          </w:p>
        </w:tc>
      </w:tr>
      <w:tr w:rsidR="003547C0" w:rsidRPr="003547C0" w14:paraId="0272D85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354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3CC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4B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63F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7E-2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1A3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IF6]</w:t>
            </w:r>
          </w:p>
        </w:tc>
      </w:tr>
      <w:tr w:rsidR="003547C0" w:rsidRPr="003547C0" w14:paraId="79EEA10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876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4A2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683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0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82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59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IH3]</w:t>
            </w:r>
          </w:p>
        </w:tc>
      </w:tr>
      <w:tr w:rsidR="003547C0" w:rsidRPr="003547C0" w14:paraId="2911482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B6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2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14B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2D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7D9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94E-17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C64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L55]</w:t>
            </w:r>
          </w:p>
        </w:tc>
      </w:tr>
      <w:tr w:rsidR="003547C0" w:rsidRPr="003547C0" w14:paraId="447A260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2E9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9E6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310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9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C2B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31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A7A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D26]</w:t>
            </w:r>
          </w:p>
        </w:tc>
      </w:tr>
      <w:tr w:rsidR="003547C0" w:rsidRPr="003547C0" w14:paraId="10B9066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13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6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FA7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73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CB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56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7D7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erine protease P53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D1]</w:t>
            </w:r>
          </w:p>
        </w:tc>
      </w:tr>
      <w:tr w:rsidR="003547C0" w:rsidRPr="003547C0" w14:paraId="5EAF330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48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7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2A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CEA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5C5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81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ACB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Y4]</w:t>
            </w:r>
          </w:p>
        </w:tc>
      </w:tr>
      <w:tr w:rsidR="003547C0" w:rsidRPr="003547C0" w14:paraId="00EF775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CB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8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CA4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138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7F2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8E-6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D61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B12]</w:t>
            </w:r>
          </w:p>
        </w:tc>
      </w:tr>
      <w:tr w:rsidR="003547C0" w:rsidRPr="003547C0" w14:paraId="1C6F876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5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8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22D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018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2C3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9B2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oll-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CH0]"</w:t>
            </w:r>
          </w:p>
        </w:tc>
      </w:tr>
      <w:tr w:rsidR="003547C0" w:rsidRPr="003547C0" w14:paraId="47A9272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D4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8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7CE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57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473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027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ollo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CH6]"</w:t>
            </w:r>
          </w:p>
        </w:tc>
      </w:tr>
      <w:tr w:rsidR="003547C0" w:rsidRPr="003547C0" w14:paraId="2FA232F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411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BA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B5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AB8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2E-2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04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E9]</w:t>
            </w:r>
          </w:p>
        </w:tc>
      </w:tr>
      <w:tr w:rsidR="003547C0" w:rsidRPr="003547C0" w14:paraId="2FB03AD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EB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1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C7B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04D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410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7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3A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Esterase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LD3]"</w:t>
            </w:r>
          </w:p>
        </w:tc>
      </w:tr>
      <w:tr w:rsidR="003547C0" w:rsidRPr="003547C0" w14:paraId="358A5E8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33A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7A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476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2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E9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03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856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Q7]</w:t>
            </w:r>
          </w:p>
        </w:tc>
      </w:tr>
      <w:tr w:rsidR="003547C0" w:rsidRPr="003547C0" w14:paraId="10617D9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AEB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7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B9D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1D4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4B7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3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FA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erpin peptidase inhibitor 7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I0]</w:t>
            </w:r>
          </w:p>
        </w:tc>
      </w:tr>
      <w:tr w:rsidR="003547C0" w:rsidRPr="003547C0" w14:paraId="5F44908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D71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9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0B1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FF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1C0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5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7B0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VF9]</w:t>
            </w:r>
          </w:p>
        </w:tc>
      </w:tr>
      <w:tr w:rsidR="003547C0" w:rsidRPr="003547C0" w14:paraId="268A74C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CAA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0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4DE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595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4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02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8E-1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3BC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I2]</w:t>
            </w:r>
          </w:p>
        </w:tc>
      </w:tr>
      <w:tr w:rsidR="003547C0" w:rsidRPr="003547C0" w14:paraId="62D6D71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47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06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0E3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8AA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4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FC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5E-1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AAE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YT0]</w:t>
            </w:r>
          </w:p>
        </w:tc>
      </w:tr>
      <w:tr w:rsidR="003547C0" w:rsidRPr="003547C0" w14:paraId="19CEC0C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E37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2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5E3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515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8B1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5E-6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B1D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VH8]</w:t>
            </w:r>
          </w:p>
        </w:tc>
      </w:tr>
      <w:tr w:rsidR="003547C0" w:rsidRPr="003547C0" w14:paraId="581BD1B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2C9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2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93B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CA4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3C6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34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B6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VP0]</w:t>
            </w:r>
          </w:p>
        </w:tc>
      </w:tr>
      <w:tr w:rsidR="003547C0" w:rsidRPr="003547C0" w14:paraId="563BA68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04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7F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FA0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0DE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5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DF7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23]</w:t>
            </w:r>
          </w:p>
        </w:tc>
      </w:tr>
      <w:tr w:rsidR="003547C0" w:rsidRPr="003547C0" w14:paraId="711443F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A83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3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83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0B9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0A6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9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D36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24]</w:t>
            </w:r>
          </w:p>
        </w:tc>
      </w:tr>
      <w:tr w:rsidR="003547C0" w:rsidRPr="003547C0" w14:paraId="57A552F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EF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5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F82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4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1A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7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4F2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43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506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yruvate kinas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XH3]</w:t>
            </w:r>
          </w:p>
        </w:tc>
      </w:tr>
      <w:tr w:rsidR="003547C0" w:rsidRPr="003547C0" w14:paraId="198C0CD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958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7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9CE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38E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F08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3E-2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64B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YJ3]</w:t>
            </w:r>
          </w:p>
        </w:tc>
      </w:tr>
      <w:tr w:rsidR="003547C0" w:rsidRPr="003547C0" w14:paraId="1393002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5ED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7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668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03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0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36E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0E-17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A96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Z13]</w:t>
            </w:r>
          </w:p>
        </w:tc>
      </w:tr>
      <w:tr w:rsidR="003547C0" w:rsidRPr="003547C0" w14:paraId="629E158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BE4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7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333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A08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A6E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8D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S8]</w:t>
            </w:r>
          </w:p>
        </w:tc>
      </w:tr>
      <w:tr w:rsidR="003547C0" w:rsidRPr="003547C0" w14:paraId="5A7CABA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23C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7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2CF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9E8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4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6D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28E-1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8A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U2]</w:t>
            </w:r>
          </w:p>
        </w:tc>
      </w:tr>
      <w:tr w:rsidR="003547C0" w:rsidRPr="003547C0" w14:paraId="61967AB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BE1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9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A6E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6DF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1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C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88E-6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445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JZ5]</w:t>
            </w:r>
          </w:p>
        </w:tc>
      </w:tr>
      <w:tr w:rsidR="003547C0" w:rsidRPr="003547C0" w14:paraId="70C2F73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39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334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43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9A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65E-2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C86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056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215]</w:t>
            </w:r>
          </w:p>
        </w:tc>
      </w:tr>
      <w:tr w:rsidR="003547C0" w:rsidRPr="003547C0" w14:paraId="35DA481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123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1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66A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ED2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F62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2E-14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6CD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179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X8]</w:t>
            </w:r>
          </w:p>
        </w:tc>
      </w:tr>
      <w:tr w:rsidR="003547C0" w:rsidRPr="003547C0" w14:paraId="1C00E90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B29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2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C20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5.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DCA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4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4A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680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207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T4]</w:t>
            </w:r>
          </w:p>
        </w:tc>
      </w:tr>
      <w:tr w:rsidR="003547C0" w:rsidRPr="003547C0" w14:paraId="1AF568C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72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2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23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824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D4A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6E-1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17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265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G8]</w:t>
            </w:r>
          </w:p>
        </w:tc>
      </w:tr>
      <w:tr w:rsidR="003547C0" w:rsidRPr="003547C0" w14:paraId="402E552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A03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2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FBC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5.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12C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12D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64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A4E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273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F6]</w:t>
            </w:r>
          </w:p>
        </w:tc>
      </w:tr>
      <w:tr w:rsidR="003547C0" w:rsidRPr="003547C0" w14:paraId="45E4753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A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2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98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41C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403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08E-0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385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275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F4]</w:t>
            </w:r>
          </w:p>
        </w:tc>
      </w:tr>
      <w:tr w:rsidR="003547C0" w:rsidRPr="003547C0" w14:paraId="49F8CE8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79E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3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112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4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AF5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3E-0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85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326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85]</w:t>
            </w:r>
          </w:p>
        </w:tc>
      </w:tr>
      <w:tr w:rsidR="003547C0" w:rsidRPr="003547C0" w14:paraId="27C588C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F3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4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6A4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F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8DC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08E-1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CA9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453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1ZZH5]</w:t>
            </w:r>
          </w:p>
        </w:tc>
      </w:tr>
      <w:tr w:rsidR="003547C0" w:rsidRPr="003547C0" w14:paraId="2B3D377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384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5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9D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7F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8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8A2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82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E95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Alkaline phosphatas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C2]</w:t>
            </w:r>
          </w:p>
        </w:tc>
      </w:tr>
      <w:tr w:rsidR="003547C0" w:rsidRPr="003547C0" w14:paraId="644C946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FA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6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B49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4AA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3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90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78A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642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2I8]</w:t>
            </w:r>
          </w:p>
        </w:tc>
      </w:tr>
      <w:tr w:rsidR="003547C0" w:rsidRPr="003547C0" w14:paraId="2EC5764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5AE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9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68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366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4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FF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2E-2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41D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916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12]</w:t>
            </w:r>
          </w:p>
        </w:tc>
      </w:tr>
      <w:tr w:rsidR="003547C0" w:rsidRPr="003547C0" w14:paraId="2A8358B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39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9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D80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5.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11B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51C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93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D62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979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G4]</w:t>
            </w:r>
          </w:p>
        </w:tc>
      </w:tr>
      <w:tr w:rsidR="003547C0" w:rsidRPr="003547C0" w14:paraId="6861D82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CB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2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B8D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116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966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9E-9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E25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8268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U1]</w:t>
            </w:r>
          </w:p>
        </w:tc>
      </w:tr>
      <w:tr w:rsidR="003547C0" w:rsidRPr="003547C0" w14:paraId="6DBA6F6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07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3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B7D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39D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212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3E-3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E7E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8357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1A2]</w:t>
            </w:r>
          </w:p>
        </w:tc>
      </w:tr>
      <w:tr w:rsidR="003547C0" w:rsidRPr="003547C0" w14:paraId="0023064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223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088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D47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E68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525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45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9AE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L5]</w:t>
            </w:r>
          </w:p>
        </w:tc>
      </w:tr>
      <w:tr w:rsidR="003547C0" w:rsidRPr="003547C0" w14:paraId="7C97560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B4E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9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16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DD8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613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2E-3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ACD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Engrailed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96]"</w:t>
            </w:r>
          </w:p>
        </w:tc>
      </w:tr>
      <w:tr w:rsidR="003547C0" w:rsidRPr="003547C0" w14:paraId="7301A14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354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9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11F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8EB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CA7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4E-19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63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92]</w:t>
            </w:r>
          </w:p>
        </w:tc>
      </w:tr>
      <w:tr w:rsidR="003547C0" w:rsidRPr="003547C0" w14:paraId="7D008ED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08F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0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F1F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B0E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5B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4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6AD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PR3]</w:t>
            </w:r>
          </w:p>
        </w:tc>
      </w:tr>
      <w:tr w:rsidR="003547C0" w:rsidRPr="003547C0" w14:paraId="2B542AA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57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1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1F4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B4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FA4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7E-1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05F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Chitinase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6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Q5FYY7]"</w:t>
            </w:r>
          </w:p>
        </w:tc>
      </w:tr>
      <w:tr w:rsidR="003547C0" w:rsidRPr="003547C0" w14:paraId="1CEAB44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28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27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43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BCF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2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973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Chitinase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Q0Z940]"</w:t>
            </w:r>
          </w:p>
        </w:tc>
      </w:tr>
      <w:tr w:rsidR="003547C0" w:rsidRPr="003547C0" w14:paraId="3EC0B07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261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1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1F5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F2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8D1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2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13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SZ6]</w:t>
            </w:r>
          </w:p>
        </w:tc>
      </w:tr>
      <w:tr w:rsidR="003547C0" w:rsidRPr="003547C0" w14:paraId="3FA4730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BE3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3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16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CE8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C6C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93E-1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301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E1]</w:t>
            </w:r>
          </w:p>
        </w:tc>
      </w:tr>
      <w:tr w:rsidR="003547C0" w:rsidRPr="003547C0" w14:paraId="277A822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604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3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7F5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675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CDD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91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9B0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Cathepsin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L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27]"</w:t>
            </w:r>
          </w:p>
        </w:tc>
      </w:tr>
      <w:tr w:rsidR="003547C0" w:rsidRPr="003547C0" w14:paraId="6C416D5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F7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4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665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718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71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308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Cathepsin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L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B5]"</w:t>
            </w:r>
          </w:p>
        </w:tc>
      </w:tr>
      <w:tr w:rsidR="003547C0" w:rsidRPr="003547C0" w14:paraId="25DEBE1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0C6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4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DAA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045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8F5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77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ED1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C6]</w:t>
            </w:r>
          </w:p>
        </w:tc>
      </w:tr>
      <w:tr w:rsidR="003547C0" w:rsidRPr="003547C0" w14:paraId="286101E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E13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6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2F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A17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5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D98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53E-2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F4D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TD7]</w:t>
            </w:r>
          </w:p>
        </w:tc>
      </w:tr>
      <w:tr w:rsidR="003547C0" w:rsidRPr="003547C0" w14:paraId="0C24B9B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6D5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6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1A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21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9B9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73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15D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23]</w:t>
            </w:r>
          </w:p>
        </w:tc>
      </w:tr>
      <w:tr w:rsidR="003547C0" w:rsidRPr="003547C0" w14:paraId="49B83F4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9A0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6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57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816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275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81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E81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40]</w:t>
            </w:r>
          </w:p>
        </w:tc>
      </w:tr>
      <w:tr w:rsidR="003547C0" w:rsidRPr="003547C0" w14:paraId="60AC1C0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465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7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2C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AD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3C8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45E-4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A22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51]</w:t>
            </w:r>
          </w:p>
        </w:tc>
      </w:tr>
      <w:tr w:rsidR="003547C0" w:rsidRPr="003547C0" w14:paraId="652CDD2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C1D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7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F64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AD5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7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5D8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25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D1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98]</w:t>
            </w:r>
          </w:p>
        </w:tc>
      </w:tr>
      <w:tr w:rsidR="003547C0" w:rsidRPr="003547C0" w14:paraId="70AB167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7A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8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195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E2C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1E5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31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99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PX1]</w:t>
            </w:r>
          </w:p>
        </w:tc>
      </w:tr>
      <w:tr w:rsidR="003547C0" w:rsidRPr="003547C0" w14:paraId="5B68F99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142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8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855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3EF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0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F2C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08E-2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29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31]</w:t>
            </w:r>
          </w:p>
        </w:tc>
      </w:tr>
      <w:tr w:rsidR="003547C0" w:rsidRPr="003547C0" w14:paraId="28B2FAE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F0F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8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90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D6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C8A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75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3E6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94]</w:t>
            </w:r>
          </w:p>
        </w:tc>
      </w:tr>
      <w:tr w:rsidR="003547C0" w:rsidRPr="003547C0" w14:paraId="0C0B4F1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037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9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227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2C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5E3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23E-3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741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L1]</w:t>
            </w:r>
          </w:p>
        </w:tc>
      </w:tr>
      <w:tr w:rsidR="003547C0" w:rsidRPr="003547C0" w14:paraId="4C1FA8B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F1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9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ED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87C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D84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0E-4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11F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61]</w:t>
            </w:r>
          </w:p>
        </w:tc>
      </w:tr>
      <w:tr w:rsidR="003547C0" w:rsidRPr="003547C0" w14:paraId="4835139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3DA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E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C18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464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9E-1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599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K4]</w:t>
            </w:r>
          </w:p>
        </w:tc>
      </w:tr>
      <w:tr w:rsidR="003547C0" w:rsidRPr="003547C0" w14:paraId="78A5FC9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C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0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CA9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31C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5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B15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4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BE0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S6]</w:t>
            </w:r>
          </w:p>
        </w:tc>
      </w:tr>
      <w:tr w:rsidR="003547C0" w:rsidRPr="003547C0" w14:paraId="11C48DE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215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0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D85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D50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443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3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7E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Odorant binding protein 10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S37]</w:t>
            </w:r>
          </w:p>
        </w:tc>
      </w:tr>
      <w:tr w:rsidR="003547C0" w:rsidRPr="003547C0" w14:paraId="3DA802E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3CA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0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82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D11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6E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29F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7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58F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Odorant binding protein (Subfamily minus-C) C01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S42]</w:t>
            </w:r>
          </w:p>
        </w:tc>
      </w:tr>
      <w:tr w:rsidR="003547C0" w:rsidRPr="003547C0" w14:paraId="0BED736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4B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101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8AA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F0D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F3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8E-19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E66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SM1]</w:t>
            </w:r>
          </w:p>
        </w:tc>
      </w:tr>
      <w:tr w:rsidR="003547C0" w:rsidRPr="003547C0" w14:paraId="0D7689B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1D0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2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E97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619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40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2AC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32B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JS3]</w:t>
            </w:r>
          </w:p>
        </w:tc>
      </w:tr>
      <w:tr w:rsidR="003547C0" w:rsidRPr="003547C0" w14:paraId="5EDB44D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198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3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1BC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2D1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85D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B6E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GY59]</w:t>
            </w:r>
          </w:p>
        </w:tc>
      </w:tr>
      <w:tr w:rsidR="003547C0" w:rsidRPr="003547C0" w14:paraId="7F31A16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0D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4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24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D6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9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27E-1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CEA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P2]</w:t>
            </w:r>
          </w:p>
        </w:tc>
      </w:tr>
      <w:tr w:rsidR="003547C0" w:rsidRPr="003547C0" w14:paraId="50A5CF6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CF5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4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2DC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2F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5EC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4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AFB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N9]</w:t>
            </w:r>
          </w:p>
        </w:tc>
      </w:tr>
      <w:tr w:rsidR="003547C0" w:rsidRPr="003547C0" w14:paraId="6AB01F6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C7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5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F91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CDF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0A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4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7E0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E16]</w:t>
            </w:r>
          </w:p>
        </w:tc>
      </w:tr>
      <w:tr w:rsidR="003547C0" w:rsidRPr="003547C0" w14:paraId="2C09361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56C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5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2DF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10C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EF1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5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CD7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E66]</w:t>
            </w:r>
          </w:p>
        </w:tc>
      </w:tr>
      <w:tr w:rsidR="003547C0" w:rsidRPr="003547C0" w14:paraId="0F8CADF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DDD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1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72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183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9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0CF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3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398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Cuticular protein analogous to </w:t>
            </w:r>
            <w:proofErr w:type="spell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eritrophins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 3-A1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1MAI4]</w:t>
            </w:r>
          </w:p>
        </w:tc>
      </w:tr>
      <w:tr w:rsidR="003547C0" w:rsidRPr="003547C0" w14:paraId="4A94EB8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85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5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5FD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5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1F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9E-0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5D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6D2]</w:t>
            </w:r>
          </w:p>
        </w:tc>
      </w:tr>
      <w:tr w:rsidR="003547C0" w:rsidRPr="003547C0" w14:paraId="0399335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06F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0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F2D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F64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83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1E-1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DA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281]</w:t>
            </w:r>
          </w:p>
        </w:tc>
      </w:tr>
      <w:tr w:rsidR="003547C0" w:rsidRPr="003547C0" w14:paraId="46BC9DD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789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0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B0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77B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962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4E-3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148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279]</w:t>
            </w:r>
          </w:p>
        </w:tc>
      </w:tr>
      <w:tr w:rsidR="003547C0" w:rsidRPr="003547C0" w14:paraId="27A0D4C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EA9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0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C13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8DE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F43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03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FC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278]</w:t>
            </w:r>
          </w:p>
        </w:tc>
      </w:tr>
      <w:tr w:rsidR="003547C0" w:rsidRPr="003547C0" w14:paraId="7B5F807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35E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0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D32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486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763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9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7A1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277]</w:t>
            </w:r>
          </w:p>
        </w:tc>
      </w:tr>
      <w:tr w:rsidR="003547C0" w:rsidRPr="003547C0" w14:paraId="032C701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AF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1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A1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46A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5D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69E-6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CAE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103]</w:t>
            </w:r>
          </w:p>
        </w:tc>
      </w:tr>
      <w:tr w:rsidR="003547C0" w:rsidRPr="003547C0" w14:paraId="3225C0A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AF7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2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865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6.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657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0E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61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2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7FF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073]</w:t>
            </w:r>
          </w:p>
        </w:tc>
      </w:tr>
      <w:tr w:rsidR="003547C0" w:rsidRPr="003547C0" w14:paraId="111A98F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C12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2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B48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E56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464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7E-1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477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032]</w:t>
            </w:r>
          </w:p>
        </w:tc>
      </w:tr>
      <w:tr w:rsidR="003547C0" w:rsidRPr="003547C0" w14:paraId="3B36A37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470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3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7E5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5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465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D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98E-2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E86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1R3]</w:t>
            </w:r>
          </w:p>
        </w:tc>
      </w:tr>
      <w:tr w:rsidR="003547C0" w:rsidRPr="003547C0" w14:paraId="36090D0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095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5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3B8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480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8E1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71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74A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Starry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night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15]"</w:t>
            </w:r>
          </w:p>
        </w:tc>
      </w:tr>
      <w:tr w:rsidR="003547C0" w:rsidRPr="003547C0" w14:paraId="11F39A0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B86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2F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CDE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076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23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2D2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53]</w:t>
            </w:r>
          </w:p>
        </w:tc>
      </w:tr>
      <w:tr w:rsidR="003547C0" w:rsidRPr="003547C0" w14:paraId="758E0C3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868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5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4C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4.6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15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1CD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33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A1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54]</w:t>
            </w:r>
          </w:p>
        </w:tc>
      </w:tr>
      <w:tr w:rsidR="003547C0" w:rsidRPr="003547C0" w14:paraId="0759096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80F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7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D44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AED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9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015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85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60A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ZW3]</w:t>
            </w:r>
          </w:p>
        </w:tc>
      </w:tr>
      <w:tr w:rsidR="003547C0" w:rsidRPr="003547C0" w14:paraId="64BC4BB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C8F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0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4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DEA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8CD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17E-1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4FE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A9]</w:t>
            </w:r>
          </w:p>
        </w:tc>
      </w:tr>
      <w:tr w:rsidR="003547C0" w:rsidRPr="003547C0" w14:paraId="3F65192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ED3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4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91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7A9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6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6F7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017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LM3]</w:t>
            </w:r>
          </w:p>
        </w:tc>
      </w:tr>
      <w:tr w:rsidR="003547C0" w:rsidRPr="003547C0" w14:paraId="2F29614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C37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4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4F7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D69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F51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3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AF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LG3]</w:t>
            </w:r>
          </w:p>
        </w:tc>
      </w:tr>
      <w:tr w:rsidR="003547C0" w:rsidRPr="003547C0" w14:paraId="6D6CEEB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02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6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5F2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6C2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5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264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1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795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D1]</w:t>
            </w:r>
          </w:p>
        </w:tc>
      </w:tr>
      <w:tr w:rsidR="003547C0" w:rsidRPr="003547C0" w14:paraId="460A5CF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3EC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137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E64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6E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6A5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4E-5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78C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JX6]</w:t>
            </w:r>
          </w:p>
        </w:tc>
      </w:tr>
      <w:tr w:rsidR="003547C0" w:rsidRPr="003547C0" w14:paraId="0390725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395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73C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4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583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2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BF7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5E-6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8DE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6W7]</w:t>
            </w:r>
          </w:p>
        </w:tc>
      </w:tr>
      <w:tr w:rsidR="003547C0" w:rsidRPr="003547C0" w14:paraId="13A3305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00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2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00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1A4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811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68E-2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0A4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63]</w:t>
            </w:r>
          </w:p>
        </w:tc>
      </w:tr>
      <w:tr w:rsidR="003547C0" w:rsidRPr="003547C0" w14:paraId="622499C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5EA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3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3AB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46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EB3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42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952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LG2]</w:t>
            </w:r>
          </w:p>
        </w:tc>
      </w:tr>
      <w:tr w:rsidR="003547C0" w:rsidRPr="003547C0" w14:paraId="06319DA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61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5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B47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5B1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CEE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510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Citrate synthas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M6]</w:t>
            </w:r>
          </w:p>
        </w:tc>
      </w:tr>
      <w:tr w:rsidR="003547C0" w:rsidRPr="003547C0" w14:paraId="2CD6965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1E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6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DF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B0C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B1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53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569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X6]</w:t>
            </w:r>
          </w:p>
        </w:tc>
      </w:tr>
      <w:tr w:rsidR="003547C0" w:rsidRPr="003547C0" w14:paraId="2900FA8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17C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7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833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6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9ED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3B8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9E-3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BF0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JM4]</w:t>
            </w:r>
          </w:p>
        </w:tc>
      </w:tr>
      <w:tr w:rsidR="003547C0" w:rsidRPr="003547C0" w14:paraId="3402401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548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9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A5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9D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9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72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84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B38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4944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U7]</w:t>
            </w:r>
          </w:p>
        </w:tc>
      </w:tr>
      <w:tr w:rsidR="003547C0" w:rsidRPr="003547C0" w14:paraId="4B1FBBB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066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9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78E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2DC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8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034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3E-1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045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4970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M6]</w:t>
            </w:r>
          </w:p>
        </w:tc>
      </w:tr>
      <w:tr w:rsidR="003547C0" w:rsidRPr="003547C0" w14:paraId="09A060E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950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11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302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47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64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527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132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Q3]</w:t>
            </w:r>
          </w:p>
        </w:tc>
      </w:tr>
      <w:tr w:rsidR="003547C0" w:rsidRPr="003547C0" w14:paraId="653DF97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CC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50D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2C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3B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7E-2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0F7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245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57]</w:t>
            </w:r>
          </w:p>
        </w:tc>
      </w:tr>
      <w:tr w:rsidR="003547C0" w:rsidRPr="003547C0" w14:paraId="4CFED4A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5D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3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96E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F62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FE4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2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33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312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T1]</w:t>
            </w:r>
          </w:p>
        </w:tc>
      </w:tr>
      <w:tr w:rsidR="003547C0" w:rsidRPr="003547C0" w14:paraId="0F6EB7C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CA5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3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C7F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0B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668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78E-3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E33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340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M4]</w:t>
            </w:r>
          </w:p>
        </w:tc>
      </w:tr>
      <w:tr w:rsidR="003547C0" w:rsidRPr="003547C0" w14:paraId="023A5F7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132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978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FC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8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E92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1E-5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4FE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400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P5]</w:t>
            </w:r>
          </w:p>
        </w:tc>
      </w:tr>
      <w:tr w:rsidR="003547C0" w:rsidRPr="003547C0" w14:paraId="6F6E3F8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115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4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86B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BC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D5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00E-5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C5B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465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33]</w:t>
            </w:r>
          </w:p>
        </w:tc>
      </w:tr>
      <w:tr w:rsidR="003547C0" w:rsidRPr="003547C0" w14:paraId="51C6EDA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A2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4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843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A3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5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9AA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99E-1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C8D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492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89]</w:t>
            </w:r>
          </w:p>
        </w:tc>
      </w:tr>
      <w:tr w:rsidR="003547C0" w:rsidRPr="003547C0" w14:paraId="2489B94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E5D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5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EA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91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CAA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8E-2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B9A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587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S6]</w:t>
            </w:r>
          </w:p>
        </w:tc>
      </w:tr>
      <w:tr w:rsidR="003547C0" w:rsidRPr="003547C0" w14:paraId="5A8AC3C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6D1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5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3A8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8D8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8C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5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9C8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589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S8]</w:t>
            </w:r>
          </w:p>
        </w:tc>
      </w:tr>
      <w:tr w:rsidR="003547C0" w:rsidRPr="003547C0" w14:paraId="3BF12E3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8AB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6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FA0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C7E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4A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7E-1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8F7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601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V9]</w:t>
            </w:r>
          </w:p>
        </w:tc>
      </w:tr>
      <w:tr w:rsidR="003547C0" w:rsidRPr="003547C0" w14:paraId="1A240D3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662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6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9C0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1C7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8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3CE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2A5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612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X7]</w:t>
            </w:r>
          </w:p>
        </w:tc>
      </w:tr>
      <w:tr w:rsidR="003547C0" w:rsidRPr="003547C0" w14:paraId="143F5EE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BC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6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1E4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508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5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6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2E-2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4B5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614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X9]</w:t>
            </w:r>
          </w:p>
        </w:tc>
      </w:tr>
      <w:tr w:rsidR="003547C0" w:rsidRPr="003547C0" w14:paraId="3E6A47D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F8D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6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4F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9F3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D6F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8E-3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28C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erine protease H164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6A6]</w:t>
            </w:r>
          </w:p>
        </w:tc>
      </w:tr>
      <w:tr w:rsidR="003547C0" w:rsidRPr="003547C0" w14:paraId="2E8EE7E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C0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7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ED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359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9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CE8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83E-6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ED0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722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N5]</w:t>
            </w:r>
          </w:p>
        </w:tc>
      </w:tr>
      <w:tr w:rsidR="003547C0" w:rsidRPr="003547C0" w14:paraId="30D4A87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6CC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7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F30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B90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E93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8D0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723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N6]</w:t>
            </w:r>
          </w:p>
        </w:tc>
      </w:tr>
      <w:tr w:rsidR="003547C0" w:rsidRPr="003547C0" w14:paraId="7E6983C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F18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8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1A5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36B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2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3D1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4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363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Myoglianin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18]"</w:t>
            </w:r>
          </w:p>
        </w:tc>
      </w:tr>
      <w:tr w:rsidR="003547C0" w:rsidRPr="003547C0" w14:paraId="5ADEFCB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E16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159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E9B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3.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DB0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FCB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3E-17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129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TZ5]</w:t>
            </w:r>
          </w:p>
        </w:tc>
      </w:tr>
      <w:tr w:rsidR="003547C0" w:rsidRPr="003547C0" w14:paraId="77B7073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19F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0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69D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6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A8B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E91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3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265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6T0]</w:t>
            </w:r>
          </w:p>
        </w:tc>
      </w:tr>
      <w:tr w:rsidR="003547C0" w:rsidRPr="003547C0" w14:paraId="5B81449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80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A64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0.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5AD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BA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77E-3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839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4T2]</w:t>
            </w:r>
          </w:p>
        </w:tc>
      </w:tr>
      <w:tr w:rsidR="003547C0" w:rsidRPr="003547C0" w14:paraId="7F31DB4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99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2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1BC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E29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466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21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8F9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2U7]</w:t>
            </w:r>
          </w:p>
        </w:tc>
      </w:tr>
      <w:tr w:rsidR="003547C0" w:rsidRPr="003547C0" w14:paraId="71F7B0D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40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3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94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3D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9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C0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3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8B9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S2]</w:t>
            </w:r>
          </w:p>
        </w:tc>
      </w:tr>
      <w:tr w:rsidR="003547C0" w:rsidRPr="003547C0" w14:paraId="20A832D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374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F09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5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9B6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4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B4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1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68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PB7]</w:t>
            </w:r>
          </w:p>
        </w:tc>
      </w:tr>
      <w:tr w:rsidR="003547C0" w:rsidRPr="003547C0" w14:paraId="56B3786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FCE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307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79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2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646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15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8E-27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65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Y5]</w:t>
            </w:r>
          </w:p>
        </w:tc>
      </w:tr>
      <w:tr w:rsidR="003547C0" w:rsidRPr="003547C0" w14:paraId="0FF38FE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7D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307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00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-1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296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8A5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5E-3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69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E92]</w:t>
            </w:r>
          </w:p>
        </w:tc>
      </w:tr>
      <w:tr w:rsidR="003547C0" w:rsidRPr="003547C0" w14:paraId="14347E4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373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0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E53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68D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5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DAB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7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631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IQ7]</w:t>
            </w:r>
          </w:p>
        </w:tc>
      </w:tr>
      <w:tr w:rsidR="003547C0" w:rsidRPr="003547C0" w14:paraId="73FAE51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7AC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3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105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B0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B30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23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E38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AX9]</w:t>
            </w:r>
          </w:p>
        </w:tc>
      </w:tr>
      <w:tr w:rsidR="003547C0" w:rsidRPr="003547C0" w14:paraId="7CD370E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B4B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4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DF2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887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9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B27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59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CE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Branched-chain-amino-acid aminotransferas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AG1]</w:t>
            </w:r>
          </w:p>
        </w:tc>
      </w:tr>
      <w:tr w:rsidR="003547C0" w:rsidRPr="003547C0" w14:paraId="4D10C6B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DE9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3A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234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B0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59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DEA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Antimicrobial peptid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Y9]</w:t>
            </w:r>
          </w:p>
        </w:tc>
      </w:tr>
      <w:tr w:rsidR="003547C0" w:rsidRPr="003547C0" w14:paraId="19DB568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5F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5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3AD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651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4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BC3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5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E2E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hosphoserine aminotransferas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Q3]</w:t>
            </w:r>
          </w:p>
        </w:tc>
      </w:tr>
      <w:tr w:rsidR="003547C0" w:rsidRPr="003547C0" w14:paraId="10931A6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913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5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E2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9F5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12B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12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DA3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I9]</w:t>
            </w:r>
          </w:p>
        </w:tc>
      </w:tr>
      <w:tr w:rsidR="003547C0" w:rsidRPr="003547C0" w14:paraId="51FABBF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40D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6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B7F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6C5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5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88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67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14A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94]</w:t>
            </w:r>
          </w:p>
        </w:tc>
      </w:tr>
      <w:tr w:rsidR="003547C0" w:rsidRPr="003547C0" w14:paraId="06C08B5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755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9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2B7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774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0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32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72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82B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74]</w:t>
            </w:r>
          </w:p>
        </w:tc>
      </w:tr>
      <w:tr w:rsidR="003547C0" w:rsidRPr="003547C0" w14:paraId="3CAC99A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4E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09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E97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C9C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3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B6F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0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46D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E8]</w:t>
            </w:r>
          </w:p>
        </w:tc>
      </w:tr>
      <w:tr w:rsidR="003547C0" w:rsidRPr="003547C0" w14:paraId="7A27A75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2C3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2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8C6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40E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4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B0D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9E-1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4F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BR5]</w:t>
            </w:r>
          </w:p>
        </w:tc>
      </w:tr>
      <w:tr w:rsidR="003547C0" w:rsidRPr="003547C0" w14:paraId="2768A79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470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4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CE9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DBD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5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7E2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719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emaphorin-5c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II6]</w:t>
            </w:r>
          </w:p>
        </w:tc>
      </w:tr>
      <w:tr w:rsidR="003547C0" w:rsidRPr="003547C0" w14:paraId="1E9CBA6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23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5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B70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688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4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F81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40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0CF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FS6]</w:t>
            </w:r>
          </w:p>
        </w:tc>
      </w:tr>
      <w:tr w:rsidR="003547C0" w:rsidRPr="003547C0" w14:paraId="56B7212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98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5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544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CBF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986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97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1FB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FT9]</w:t>
            </w:r>
          </w:p>
        </w:tc>
      </w:tr>
      <w:tr w:rsidR="003547C0" w:rsidRPr="003547C0" w14:paraId="11989DF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9A7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7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EEB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B5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0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DA6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6E-1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8E1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Branchless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8C7]"</w:t>
            </w:r>
          </w:p>
        </w:tc>
      </w:tr>
      <w:tr w:rsidR="003547C0" w:rsidRPr="003547C0" w14:paraId="03FE3A8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E5B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7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A22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D2B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5A3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58E-1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1FD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Branchless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8C8]"</w:t>
            </w:r>
          </w:p>
        </w:tc>
      </w:tr>
      <w:tr w:rsidR="003547C0" w:rsidRPr="003547C0" w14:paraId="76D0BD1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E73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7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E57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5CB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D0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7E-3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0F3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GXR3]</w:t>
            </w:r>
          </w:p>
        </w:tc>
      </w:tr>
      <w:tr w:rsidR="003547C0" w:rsidRPr="003547C0" w14:paraId="501C95A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352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18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27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19A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CA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2E-0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5FE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KJ1]</w:t>
            </w:r>
          </w:p>
        </w:tc>
      </w:tr>
      <w:tr w:rsidR="003547C0" w:rsidRPr="003547C0" w14:paraId="7906CAA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4A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023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64F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8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4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64F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91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4CB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JH1]</w:t>
            </w:r>
          </w:p>
        </w:tc>
      </w:tr>
      <w:tr w:rsidR="003547C0" w:rsidRPr="003547C0" w14:paraId="7F6C0C5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046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4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78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1BD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3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4EF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06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7B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IG0]</w:t>
            </w:r>
          </w:p>
        </w:tc>
      </w:tr>
      <w:tr w:rsidR="003547C0" w:rsidRPr="003547C0" w14:paraId="7AEF7C1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9F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4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3F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7C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627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65E-1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44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HA4]</w:t>
            </w:r>
          </w:p>
        </w:tc>
      </w:tr>
      <w:tr w:rsidR="003547C0" w:rsidRPr="003547C0" w14:paraId="5D4F3DD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1B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6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5E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8A6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8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6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62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B4B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EB0]</w:t>
            </w:r>
          </w:p>
        </w:tc>
      </w:tr>
      <w:tr w:rsidR="003547C0" w:rsidRPr="003547C0" w14:paraId="2A3B4A7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98B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7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DF9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F99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2B5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3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6A7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DF5]</w:t>
            </w:r>
          </w:p>
        </w:tc>
      </w:tr>
      <w:tr w:rsidR="003547C0" w:rsidRPr="003547C0" w14:paraId="7B6EC3E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D0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9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32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BEF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BD8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3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EB7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HF9]</w:t>
            </w:r>
          </w:p>
        </w:tc>
      </w:tr>
      <w:tr w:rsidR="003547C0" w:rsidRPr="003547C0" w14:paraId="30B8763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05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9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C7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CDE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3F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7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D1E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H17]</w:t>
            </w:r>
          </w:p>
        </w:tc>
      </w:tr>
      <w:tr w:rsidR="003547C0" w:rsidRPr="003547C0" w14:paraId="76E5D64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D40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9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F3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A7A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86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9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65D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Cathepsin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B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Z3]"</w:t>
            </w:r>
          </w:p>
        </w:tc>
      </w:tr>
      <w:tr w:rsidR="003547C0" w:rsidRPr="003547C0" w14:paraId="409886B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547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9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22E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272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97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9F2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Cathepsin 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B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Z2]"</w:t>
            </w:r>
          </w:p>
        </w:tc>
      </w:tr>
      <w:tr w:rsidR="003547C0" w:rsidRPr="003547C0" w14:paraId="32F339E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0E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9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83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47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E6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5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6DC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N4]</w:t>
            </w:r>
          </w:p>
        </w:tc>
      </w:tr>
      <w:tr w:rsidR="003547C0" w:rsidRPr="003547C0" w14:paraId="3241D16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CE6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29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E2F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26D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8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C1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1E-2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B98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Ribose-phosphate pyrophosphokinas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K0]</w:t>
            </w:r>
          </w:p>
        </w:tc>
      </w:tr>
      <w:tr w:rsidR="003547C0" w:rsidRPr="003547C0" w14:paraId="5066E6F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04B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0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492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76F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C4D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90E-0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11A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27]</w:t>
            </w:r>
          </w:p>
        </w:tc>
      </w:tr>
      <w:tr w:rsidR="003547C0" w:rsidRPr="003547C0" w14:paraId="27150DF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CE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2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80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B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2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0CC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0E-1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09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ET7]</w:t>
            </w:r>
          </w:p>
        </w:tc>
      </w:tr>
      <w:tr w:rsidR="003547C0" w:rsidRPr="003547C0" w14:paraId="2091F9A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465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3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9B3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EA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4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32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7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F9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32]</w:t>
            </w:r>
          </w:p>
        </w:tc>
      </w:tr>
      <w:tr w:rsidR="003547C0" w:rsidRPr="003547C0" w14:paraId="274EE64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E5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4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D18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552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9D1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5E-1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6DD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W0]</w:t>
            </w:r>
          </w:p>
        </w:tc>
      </w:tr>
      <w:tr w:rsidR="003547C0" w:rsidRPr="003547C0" w14:paraId="5D52EB3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1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5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084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2E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888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97E-3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ECF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HH1]</w:t>
            </w:r>
          </w:p>
        </w:tc>
      </w:tr>
      <w:tr w:rsidR="003547C0" w:rsidRPr="003547C0" w14:paraId="0CFF001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4A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9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62E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39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C13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30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2DE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HN0]</w:t>
            </w:r>
          </w:p>
        </w:tc>
      </w:tr>
      <w:tr w:rsidR="003547C0" w:rsidRPr="003547C0" w14:paraId="7412875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FC5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3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CCB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77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5B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8E-9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39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IG9]</w:t>
            </w:r>
          </w:p>
        </w:tc>
      </w:tr>
      <w:tr w:rsidR="003547C0" w:rsidRPr="003547C0" w14:paraId="3ABFBFB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AB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0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6B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D24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1DA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3E-12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F0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IF0]</w:t>
            </w:r>
          </w:p>
        </w:tc>
      </w:tr>
      <w:tr w:rsidR="003547C0" w:rsidRPr="003547C0" w14:paraId="135E188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A4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175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66F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72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5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853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4262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CG67]</w:t>
            </w:r>
          </w:p>
        </w:tc>
      </w:tr>
      <w:tr w:rsidR="003547C0" w:rsidRPr="003547C0" w14:paraId="68C21DD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6A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4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FC2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117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9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77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9E-2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FDE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CW9]</w:t>
            </w:r>
          </w:p>
        </w:tc>
      </w:tr>
      <w:tr w:rsidR="003547C0" w:rsidRPr="003547C0" w14:paraId="5AD3D14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D7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4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5ED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EA5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16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1E-4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9D2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CW8]</w:t>
            </w:r>
          </w:p>
        </w:tc>
      </w:tr>
      <w:tr w:rsidR="003547C0" w:rsidRPr="003547C0" w14:paraId="0BD5433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C6F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6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B4F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7ED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A5F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8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0CF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805]</w:t>
            </w:r>
          </w:p>
        </w:tc>
      </w:tr>
      <w:tr w:rsidR="003547C0" w:rsidRPr="003547C0" w14:paraId="50DB4BA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0F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6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820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50C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E7A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8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24C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6G2]</w:t>
            </w:r>
          </w:p>
        </w:tc>
      </w:tr>
      <w:tr w:rsidR="003547C0" w:rsidRPr="003547C0" w14:paraId="38494E1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94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47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91D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4FB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1B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4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47A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V5]</w:t>
            </w:r>
          </w:p>
        </w:tc>
      </w:tr>
      <w:tr w:rsidR="003547C0" w:rsidRPr="003547C0" w14:paraId="356D07B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ED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050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624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787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7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4C6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6E-1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1FC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5093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CFY5]</w:t>
            </w:r>
          </w:p>
        </w:tc>
      </w:tr>
      <w:tr w:rsidR="003547C0" w:rsidRPr="003547C0" w14:paraId="74E2050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B8B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0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791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BEA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9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D45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90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141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5096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CFY8]</w:t>
            </w:r>
          </w:p>
        </w:tc>
      </w:tr>
      <w:tr w:rsidR="003547C0" w:rsidRPr="003547C0" w14:paraId="2EFBC54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F63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2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9C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689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1FA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51E-6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EA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ranscript_id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=TC005222-RA"</w:t>
            </w:r>
          </w:p>
        </w:tc>
      </w:tr>
      <w:tr w:rsidR="003547C0" w:rsidRPr="003547C0" w14:paraId="0F346F9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C58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3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D2D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32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3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6E-2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02A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T7]</w:t>
            </w:r>
          </w:p>
        </w:tc>
      </w:tr>
      <w:tr w:rsidR="003547C0" w:rsidRPr="003547C0" w14:paraId="4D77763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4F1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3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37F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D0D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8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E4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07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C14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R7]</w:t>
            </w:r>
          </w:p>
        </w:tc>
      </w:tr>
      <w:tr w:rsidR="003547C0" w:rsidRPr="003547C0" w14:paraId="3236473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095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3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893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E4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D7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2E-2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7A5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R1]</w:t>
            </w:r>
          </w:p>
        </w:tc>
      </w:tr>
      <w:tr w:rsidR="003547C0" w:rsidRPr="003547C0" w14:paraId="1B412EE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696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3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B57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6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314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64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F83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Cytochrome P450 9AB1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P6]</w:t>
            </w:r>
          </w:p>
        </w:tc>
      </w:tr>
      <w:tr w:rsidR="003547C0" w:rsidRPr="003547C0" w14:paraId="0C5DA48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24D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4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067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16D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8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3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F5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YK7]</w:t>
            </w:r>
          </w:p>
        </w:tc>
      </w:tr>
      <w:tr w:rsidR="003547C0" w:rsidRPr="003547C0" w14:paraId="27C3FEC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DDE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4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B61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69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42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4E-1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5C5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Y20]</w:t>
            </w:r>
          </w:p>
        </w:tc>
      </w:tr>
      <w:tr w:rsidR="003547C0" w:rsidRPr="003547C0" w14:paraId="6658D3C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EB7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4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FF8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F34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A43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1E-2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CA9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Y19]</w:t>
            </w:r>
          </w:p>
        </w:tc>
      </w:tr>
      <w:tr w:rsidR="003547C0" w:rsidRPr="003547C0" w14:paraId="32D2033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FD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6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6A0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D7E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88D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0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91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X56]</w:t>
            </w:r>
          </w:p>
        </w:tc>
      </w:tr>
      <w:tr w:rsidR="003547C0" w:rsidRPr="003547C0" w14:paraId="7223FFE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C9C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57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48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BF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3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190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CD3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C9]</w:t>
            </w:r>
          </w:p>
        </w:tc>
      </w:tr>
      <w:tr w:rsidR="003547C0" w:rsidRPr="003547C0" w14:paraId="53E6C92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7A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1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B7B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9C4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124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26E-1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5D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H3]</w:t>
            </w:r>
          </w:p>
        </w:tc>
      </w:tr>
      <w:tr w:rsidR="003547C0" w:rsidRPr="003547C0" w14:paraId="0E47926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DC8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1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FE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D2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88E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52E-3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D5A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X7]</w:t>
            </w:r>
          </w:p>
        </w:tc>
      </w:tr>
      <w:tr w:rsidR="003547C0" w:rsidRPr="003547C0" w14:paraId="662E2B9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A47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AA5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A2D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2B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8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879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VN3]</w:t>
            </w:r>
          </w:p>
        </w:tc>
      </w:tr>
      <w:tr w:rsidR="003547C0" w:rsidRPr="003547C0" w14:paraId="65D86C8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10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2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B99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890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ADF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7E-13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15B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VX4]</w:t>
            </w:r>
          </w:p>
        </w:tc>
      </w:tr>
      <w:tr w:rsidR="003547C0" w:rsidRPr="003547C0" w14:paraId="6593D1E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E08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3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7D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8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F4B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039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B6]</w:t>
            </w:r>
          </w:p>
        </w:tc>
      </w:tr>
      <w:tr w:rsidR="003547C0" w:rsidRPr="003547C0" w14:paraId="0AFAA76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76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3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38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D1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E4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1E-1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E83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ranscript_id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=TC006367-RA"</w:t>
            </w:r>
          </w:p>
        </w:tc>
      </w:tr>
      <w:tr w:rsidR="003547C0" w:rsidRPr="003547C0" w14:paraId="65D8C7A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AB3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4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DDD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27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3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00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4E-1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B1A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P7]</w:t>
            </w:r>
          </w:p>
        </w:tc>
      </w:tr>
      <w:tr w:rsidR="003547C0" w:rsidRPr="003547C0" w14:paraId="6775818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7BE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4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1B0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203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9E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9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08C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Z3]</w:t>
            </w:r>
          </w:p>
        </w:tc>
      </w:tr>
      <w:tr w:rsidR="003547C0" w:rsidRPr="003547C0" w14:paraId="2039F94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CE1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4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0A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FD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8F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8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3FA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Z4]</w:t>
            </w:r>
          </w:p>
        </w:tc>
      </w:tr>
      <w:tr w:rsidR="003547C0" w:rsidRPr="003547C0" w14:paraId="2F250EA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D4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4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FFF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C37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F92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8E-2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457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X25]</w:t>
            </w:r>
          </w:p>
        </w:tc>
      </w:tr>
      <w:tr w:rsidR="003547C0" w:rsidRPr="003547C0" w14:paraId="1D93083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9C8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6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8C5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0A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0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DD7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320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Y02]</w:t>
            </w:r>
          </w:p>
        </w:tc>
      </w:tr>
      <w:tr w:rsidR="003547C0" w:rsidRPr="003547C0" w14:paraId="3F937F5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FF5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6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ADB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F76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697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6E-2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AE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YF9]</w:t>
            </w:r>
          </w:p>
        </w:tc>
      </w:tr>
      <w:tr w:rsidR="003547C0" w:rsidRPr="003547C0" w14:paraId="64B1F70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AE2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7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3A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7DA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3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91B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7E-2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1B7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YL6]</w:t>
            </w:r>
          </w:p>
        </w:tc>
      </w:tr>
      <w:tr w:rsidR="003547C0" w:rsidRPr="003547C0" w14:paraId="475FA4A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735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067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53E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9E7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CA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3E-1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C5A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Q0]</w:t>
            </w:r>
          </w:p>
        </w:tc>
      </w:tr>
      <w:tr w:rsidR="003547C0" w:rsidRPr="003547C0" w14:paraId="1965A32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7B7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9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C4E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4.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78C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61E-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350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92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82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LG3]</w:t>
            </w:r>
          </w:p>
        </w:tc>
      </w:tr>
      <w:tr w:rsidR="003547C0" w:rsidRPr="003547C0" w14:paraId="43E7A40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137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69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9A1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818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DB7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4E-2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C37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LG2]</w:t>
            </w:r>
          </w:p>
        </w:tc>
      </w:tr>
      <w:tr w:rsidR="003547C0" w:rsidRPr="003547C0" w14:paraId="32442E1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D86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AE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B63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92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AE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184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X4]</w:t>
            </w:r>
          </w:p>
        </w:tc>
      </w:tr>
      <w:tr w:rsidR="003547C0" w:rsidRPr="003547C0" w14:paraId="0FE7D6A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ADD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1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5B7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6F4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24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925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7E-1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CDE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Lipase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X3]"</w:t>
            </w:r>
          </w:p>
        </w:tc>
      </w:tr>
      <w:tr w:rsidR="003547C0" w:rsidRPr="003547C0" w14:paraId="09ABF57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12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4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DD3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8D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26A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3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D2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470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1ZZD4]</w:t>
            </w:r>
          </w:p>
        </w:tc>
      </w:tr>
      <w:tr w:rsidR="003547C0" w:rsidRPr="003547C0" w14:paraId="0C0027D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BA1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4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7CC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1DF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324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10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AF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481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1ZZB2]</w:t>
            </w:r>
          </w:p>
        </w:tc>
      </w:tr>
      <w:tr w:rsidR="003547C0" w:rsidRPr="003547C0" w14:paraId="2EFCCAA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9EF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6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723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1F8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D0A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0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D43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628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2L1]</w:t>
            </w:r>
          </w:p>
        </w:tc>
      </w:tr>
      <w:tr w:rsidR="003547C0" w:rsidRPr="003547C0" w14:paraId="72BCE25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050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6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77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8B1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669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0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C29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689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280]</w:t>
            </w:r>
          </w:p>
        </w:tc>
      </w:tr>
      <w:tr w:rsidR="003547C0" w:rsidRPr="003547C0" w14:paraId="29D7264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081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7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23F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5F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144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28E-9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96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737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1H0]</w:t>
            </w:r>
          </w:p>
        </w:tc>
      </w:tr>
      <w:tr w:rsidR="003547C0" w:rsidRPr="003547C0" w14:paraId="5440BCF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3E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7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AF6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D7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40E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2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726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738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1G9]</w:t>
            </w:r>
          </w:p>
        </w:tc>
      </w:tr>
      <w:tr w:rsidR="003547C0" w:rsidRPr="003547C0" w14:paraId="319DBDC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6BD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7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CB7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3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064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938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2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5AF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764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1R8]</w:t>
            </w:r>
          </w:p>
        </w:tc>
      </w:tr>
      <w:tr w:rsidR="003547C0" w:rsidRPr="003547C0" w14:paraId="14D9FD0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FD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8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E2A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E1B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A9B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2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D2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848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2F6]</w:t>
            </w:r>
          </w:p>
        </w:tc>
      </w:tr>
      <w:tr w:rsidR="003547C0" w:rsidRPr="003547C0" w14:paraId="6DF274C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A9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79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D55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BD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428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95E-4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11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7958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C9]</w:t>
            </w:r>
          </w:p>
        </w:tc>
      </w:tr>
      <w:tr w:rsidR="003547C0" w:rsidRPr="003547C0" w14:paraId="2492FA8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5B2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0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AA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1C7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D82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9E-2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1E6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8057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1ZZJ7]</w:t>
            </w:r>
          </w:p>
        </w:tc>
      </w:tr>
      <w:tr w:rsidR="003547C0" w:rsidRPr="003547C0" w14:paraId="08B1A8B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49C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2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931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7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DF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9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9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3A4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08226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0K9]</w:t>
            </w:r>
          </w:p>
        </w:tc>
      </w:tr>
      <w:tr w:rsidR="003547C0" w:rsidRPr="003547C0" w14:paraId="112F22D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003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5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7E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8D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949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3E-1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73A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I87]</w:t>
            </w:r>
          </w:p>
        </w:tc>
      </w:tr>
      <w:tr w:rsidR="003547C0" w:rsidRPr="003547C0" w14:paraId="3790B26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3CE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6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7F9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A0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735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A50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Chemosensory protein 1; Chemosensory protein 11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Q0MRL2]</w:t>
            </w:r>
          </w:p>
        </w:tc>
      </w:tr>
      <w:tr w:rsidR="003547C0" w:rsidRPr="003547C0" w14:paraId="4BB6B44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C24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6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113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C13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74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424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Chemosensory protein 10; Chemosensory protein 7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Q0MRL3]</w:t>
            </w:r>
          </w:p>
        </w:tc>
      </w:tr>
      <w:tr w:rsidR="003547C0" w:rsidRPr="003547C0" w14:paraId="78CA846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84A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8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BC1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612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CF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8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54E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B9]</w:t>
            </w:r>
          </w:p>
        </w:tc>
      </w:tr>
      <w:tr w:rsidR="003547C0" w:rsidRPr="003547C0" w14:paraId="6A7E5F8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01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0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86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834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1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25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57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79D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P75]</w:t>
            </w:r>
          </w:p>
        </w:tc>
      </w:tr>
      <w:tr w:rsidR="003547C0" w:rsidRPr="003547C0" w14:paraId="354F8C7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EAB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5A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BE0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8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E6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067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Regucalcin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81]"</w:t>
            </w:r>
          </w:p>
        </w:tc>
      </w:tr>
      <w:tr w:rsidR="003547C0" w:rsidRPr="003547C0" w14:paraId="5A0D459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D8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1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378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EC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1F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569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Heat shock protein 68a; Heat shock protein 68b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59]</w:t>
            </w:r>
          </w:p>
        </w:tc>
      </w:tr>
      <w:tr w:rsidR="003547C0" w:rsidRPr="003547C0" w14:paraId="359A074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1D0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1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82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98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CF7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10D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57]</w:t>
            </w:r>
          </w:p>
        </w:tc>
      </w:tr>
      <w:tr w:rsidR="003547C0" w:rsidRPr="003547C0" w14:paraId="2066559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78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FF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3F2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C4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0CC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HIF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 prolyl hydroxylas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U52]</w:t>
            </w:r>
          </w:p>
        </w:tc>
      </w:tr>
      <w:tr w:rsidR="003547C0" w:rsidRPr="003547C0" w14:paraId="27FFC37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63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091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81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611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D82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33E-1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A66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TQ3]</w:t>
            </w:r>
          </w:p>
        </w:tc>
      </w:tr>
      <w:tr w:rsidR="003547C0" w:rsidRPr="003547C0" w14:paraId="1DAB189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AA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1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799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1C5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612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33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SZ8]</w:t>
            </w:r>
          </w:p>
        </w:tc>
      </w:tr>
      <w:tr w:rsidR="003547C0" w:rsidRPr="003547C0" w14:paraId="0DF35E0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9A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2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74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4D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5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228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042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SV6]</w:t>
            </w:r>
          </w:p>
        </w:tc>
      </w:tr>
      <w:tr w:rsidR="003547C0" w:rsidRPr="003547C0" w14:paraId="1BE9E19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51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2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3F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15F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0D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3E-1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E34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S04]</w:t>
            </w:r>
          </w:p>
        </w:tc>
      </w:tr>
      <w:tr w:rsidR="003547C0" w:rsidRPr="003547C0" w14:paraId="114F350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9D5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3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29D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F5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651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4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6EA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Y5]</w:t>
            </w:r>
          </w:p>
        </w:tc>
      </w:tr>
      <w:tr w:rsidR="003547C0" w:rsidRPr="003547C0" w14:paraId="2CC50E1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81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6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90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D72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C4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4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BF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erine protease P96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SY4]</w:t>
            </w:r>
          </w:p>
        </w:tc>
      </w:tr>
      <w:tr w:rsidR="003547C0" w:rsidRPr="003547C0" w14:paraId="5DE41C8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3AC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9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EDD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FD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6BE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3E-1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136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G6]</w:t>
            </w:r>
          </w:p>
        </w:tc>
      </w:tr>
      <w:tr w:rsidR="003547C0" w:rsidRPr="003547C0" w14:paraId="031505B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6D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9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BF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3.6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8C3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50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91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261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ADF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 like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M9]</w:t>
            </w:r>
          </w:p>
        </w:tc>
      </w:tr>
      <w:tr w:rsidR="003547C0" w:rsidRPr="003547C0" w14:paraId="2EE05E9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4B5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099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167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92E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70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79E-2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186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Anti-</w:t>
            </w:r>
            <w:proofErr w:type="spell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diruetic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 peptid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QN0]</w:t>
            </w:r>
          </w:p>
        </w:tc>
      </w:tr>
      <w:tr w:rsidR="003547C0" w:rsidRPr="003547C0" w14:paraId="0097A21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B18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0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A77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E9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014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6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65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L3]</w:t>
            </w:r>
          </w:p>
        </w:tc>
      </w:tr>
      <w:tr w:rsidR="003547C0" w:rsidRPr="003547C0" w14:paraId="05813D7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DD7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0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218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402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26C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29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AD5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RT5]</w:t>
            </w:r>
          </w:p>
        </w:tc>
      </w:tr>
      <w:tr w:rsidR="003547C0" w:rsidRPr="003547C0" w14:paraId="3C6E961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1FD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C05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C04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63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73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E6E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T72]</w:t>
            </w:r>
          </w:p>
        </w:tc>
      </w:tr>
      <w:tr w:rsidR="003547C0" w:rsidRPr="003547C0" w14:paraId="48E9FC2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5E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3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DA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42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8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C7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44E-14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3CC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GA2]</w:t>
            </w:r>
          </w:p>
        </w:tc>
      </w:tr>
      <w:tr w:rsidR="003547C0" w:rsidRPr="003547C0" w14:paraId="1AD823F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380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4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688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4B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BCC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31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9A5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P6]</w:t>
            </w:r>
          </w:p>
        </w:tc>
      </w:tr>
      <w:tr w:rsidR="003547C0" w:rsidRPr="003547C0" w14:paraId="3BC7C6A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9A7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4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66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467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D9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09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Cytochrome P450-like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N7]</w:t>
            </w:r>
          </w:p>
        </w:tc>
      </w:tr>
      <w:tr w:rsidR="003547C0" w:rsidRPr="003547C0" w14:paraId="721C513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286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4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5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2AE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5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03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15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U2]</w:t>
            </w:r>
          </w:p>
        </w:tc>
      </w:tr>
      <w:tr w:rsidR="003547C0" w:rsidRPr="003547C0" w14:paraId="624DE6F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647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4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75E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0ED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F62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0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DCA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E67]</w:t>
            </w:r>
          </w:p>
        </w:tc>
      </w:tr>
      <w:tr w:rsidR="003547C0" w:rsidRPr="003547C0" w14:paraId="129F471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415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5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80B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6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7F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82E-1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0EB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DY8]</w:t>
            </w:r>
          </w:p>
        </w:tc>
      </w:tr>
      <w:tr w:rsidR="003547C0" w:rsidRPr="003547C0" w14:paraId="370F408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C1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7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843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6FD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963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5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AE6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T6]</w:t>
            </w:r>
          </w:p>
        </w:tc>
      </w:tr>
      <w:tr w:rsidR="003547C0" w:rsidRPr="003547C0" w14:paraId="40D2F08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FBE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8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738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A9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C7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4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C2C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I2]</w:t>
            </w:r>
          </w:p>
        </w:tc>
      </w:tr>
      <w:tr w:rsidR="003547C0" w:rsidRPr="003547C0" w14:paraId="3ABB538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747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8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D7B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896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595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9E-15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302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T1]</w:t>
            </w:r>
          </w:p>
        </w:tc>
      </w:tr>
      <w:tr w:rsidR="003547C0" w:rsidRPr="003547C0" w14:paraId="55FB5CD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9E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8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9C7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881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68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57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3E-0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F04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7T2]</w:t>
            </w:r>
          </w:p>
        </w:tc>
      </w:tr>
      <w:tr w:rsidR="003547C0" w:rsidRPr="003547C0" w14:paraId="1F0E863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832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9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8F7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A9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2A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B73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1G0]</w:t>
            </w:r>
          </w:p>
        </w:tc>
      </w:tr>
      <w:tr w:rsidR="003547C0" w:rsidRPr="003547C0" w14:paraId="71D0F49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FE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09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5AA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BC4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8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8A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5E-1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98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0997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CG57]</w:t>
            </w:r>
          </w:p>
        </w:tc>
      </w:tr>
      <w:tr w:rsidR="003547C0" w:rsidRPr="003547C0" w14:paraId="279CFA3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BC9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0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ADC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5D9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F5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5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C84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4G6]</w:t>
            </w:r>
          </w:p>
        </w:tc>
      </w:tr>
      <w:tr w:rsidR="003547C0" w:rsidRPr="003547C0" w14:paraId="0AC5CB5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7AA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110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2EE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570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EFC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88E-2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398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4G5]</w:t>
            </w:r>
          </w:p>
        </w:tc>
      </w:tr>
      <w:tr w:rsidR="003547C0" w:rsidRPr="003547C0" w14:paraId="11FF722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78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6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29A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5B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B61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57E-1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D5C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1B0]</w:t>
            </w:r>
          </w:p>
        </w:tc>
      </w:tr>
      <w:tr w:rsidR="003547C0" w:rsidRPr="003547C0" w14:paraId="1F89BCA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2E7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6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90A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29F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E6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7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9AF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0V1]</w:t>
            </w:r>
          </w:p>
        </w:tc>
      </w:tr>
      <w:tr w:rsidR="003547C0" w:rsidRPr="003547C0" w14:paraId="6475847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6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6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4F0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733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2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555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7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D4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uperoxide dismutase [Cu-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Zn]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0S3]</w:t>
            </w:r>
          </w:p>
        </w:tc>
      </w:tr>
      <w:tr w:rsidR="003547C0" w:rsidRPr="003547C0" w14:paraId="7FE7A7A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A18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7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5DE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304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E6B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03A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017]</w:t>
            </w:r>
          </w:p>
        </w:tc>
      </w:tr>
      <w:tr w:rsidR="003547C0" w:rsidRPr="003547C0" w14:paraId="3CA3895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DD4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7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28B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973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0A6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7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AB3A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008]</w:t>
            </w:r>
          </w:p>
        </w:tc>
      </w:tr>
      <w:tr w:rsidR="003547C0" w:rsidRPr="003547C0" w14:paraId="5FA66CC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B99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B6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4CF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4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CF6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56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AD6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ZX8]</w:t>
            </w:r>
          </w:p>
        </w:tc>
      </w:tr>
      <w:tr w:rsidR="003547C0" w:rsidRPr="003547C0" w14:paraId="44D2DA7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EF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8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BDE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0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8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E8B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28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00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ZN2]</w:t>
            </w:r>
          </w:p>
        </w:tc>
      </w:tr>
      <w:tr w:rsidR="003547C0" w:rsidRPr="003547C0" w14:paraId="5B7E985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552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9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2A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C2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C66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0E-1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9E7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66]</w:t>
            </w:r>
          </w:p>
        </w:tc>
      </w:tr>
      <w:tr w:rsidR="003547C0" w:rsidRPr="003547C0" w14:paraId="2C9EC59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42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19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127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983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EE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6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92C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65]</w:t>
            </w:r>
          </w:p>
        </w:tc>
      </w:tr>
      <w:tr w:rsidR="003547C0" w:rsidRPr="003547C0" w14:paraId="30E001C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72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28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AF6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7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7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9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98C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1U3]</w:t>
            </w:r>
          </w:p>
        </w:tc>
      </w:tr>
      <w:tr w:rsidR="003547C0" w:rsidRPr="003547C0" w14:paraId="699A3C5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510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4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8CC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853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4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371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7E-1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67D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NADPH--cytochrome P450 reductas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2B1]</w:t>
            </w:r>
          </w:p>
        </w:tc>
      </w:tr>
      <w:tr w:rsidR="003547C0" w:rsidRPr="003547C0" w14:paraId="2FD5AAA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11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5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C32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D8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51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7E5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38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CF6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2T7]</w:t>
            </w:r>
          </w:p>
        </w:tc>
      </w:tr>
      <w:tr w:rsidR="003547C0" w:rsidRPr="003547C0" w14:paraId="15F83A1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7B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5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456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B4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BBD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3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488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08]</w:t>
            </w:r>
          </w:p>
        </w:tc>
      </w:tr>
      <w:tr w:rsidR="003547C0" w:rsidRPr="003547C0" w14:paraId="6D5F550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FA7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5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81F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DFB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04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63E-0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D4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27]</w:t>
            </w:r>
          </w:p>
        </w:tc>
      </w:tr>
      <w:tr w:rsidR="003547C0" w:rsidRPr="003547C0" w14:paraId="5592716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A4E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5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87D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D1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DD0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5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01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60]</w:t>
            </w:r>
          </w:p>
        </w:tc>
      </w:tr>
      <w:tr w:rsidR="003547C0" w:rsidRPr="003547C0" w14:paraId="1E81E27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D3E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5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7AC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AB6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7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BEC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5E-3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84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387]</w:t>
            </w:r>
          </w:p>
        </w:tc>
      </w:tr>
      <w:tr w:rsidR="003547C0" w:rsidRPr="003547C0" w14:paraId="6824DEC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8EF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26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13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1F5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7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805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3C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ZL6]</w:t>
            </w:r>
          </w:p>
        </w:tc>
      </w:tr>
      <w:tr w:rsidR="003547C0" w:rsidRPr="003547C0" w14:paraId="75C1561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7A4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0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6EB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D8F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530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0E-3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D83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JP0]</w:t>
            </w:r>
          </w:p>
        </w:tc>
      </w:tr>
      <w:tr w:rsidR="003547C0" w:rsidRPr="003547C0" w14:paraId="47C7536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BA7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0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AA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5A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DE3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4E-1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89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J64]</w:t>
            </w:r>
          </w:p>
        </w:tc>
      </w:tr>
      <w:tr w:rsidR="003547C0" w:rsidRPr="003547C0" w14:paraId="0EE6370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CCD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2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1FB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472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2A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AAE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J1]</w:t>
            </w:r>
          </w:p>
        </w:tc>
      </w:tr>
      <w:tr w:rsidR="003547C0" w:rsidRPr="003547C0" w14:paraId="44DDB32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0EB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3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500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CA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BD3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2E-12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7F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A3]</w:t>
            </w:r>
          </w:p>
        </w:tc>
      </w:tr>
      <w:tr w:rsidR="003547C0" w:rsidRPr="003547C0" w14:paraId="5660F97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C84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4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92E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46B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39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CD2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6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1AC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L90]</w:t>
            </w:r>
          </w:p>
        </w:tc>
      </w:tr>
      <w:tr w:rsidR="003547C0" w:rsidRPr="003547C0" w14:paraId="20F1BE4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09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5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A6A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AA4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73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872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52E-1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F9EC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V1]</w:t>
            </w:r>
          </w:p>
        </w:tc>
      </w:tr>
      <w:tr w:rsidR="003547C0" w:rsidRPr="003547C0" w14:paraId="0670C74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B68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39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17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626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82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2A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18E-6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C4E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NT5]</w:t>
            </w:r>
          </w:p>
        </w:tc>
      </w:tr>
      <w:tr w:rsidR="003547C0" w:rsidRPr="003547C0" w14:paraId="718D232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0AB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140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85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1D3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4C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90E-4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A08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ML4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07]</w:t>
            </w:r>
          </w:p>
        </w:tc>
      </w:tr>
      <w:tr w:rsidR="003547C0" w:rsidRPr="003547C0" w14:paraId="31EA6C3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788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0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48C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D88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866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51E-08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9D1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73]</w:t>
            </w:r>
          </w:p>
        </w:tc>
      </w:tr>
      <w:tr w:rsidR="003547C0" w:rsidRPr="003547C0" w14:paraId="2DAA395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F3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1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BBF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A8A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CA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2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D3E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F6]</w:t>
            </w:r>
          </w:p>
        </w:tc>
      </w:tr>
      <w:tr w:rsidR="003547C0" w:rsidRPr="003547C0" w14:paraId="166AA07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162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5FF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189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0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551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0CF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6V9]</w:t>
            </w:r>
          </w:p>
        </w:tc>
      </w:tr>
      <w:tr w:rsidR="003547C0" w:rsidRPr="003547C0" w14:paraId="0A1DDB9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62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2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766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1D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7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228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91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4FB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KU9]</w:t>
            </w:r>
          </w:p>
        </w:tc>
      </w:tr>
      <w:tr w:rsidR="003547C0" w:rsidRPr="003547C0" w14:paraId="03BF03F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63C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A1A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C9B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2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B2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13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3C1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B1]</w:t>
            </w:r>
          </w:p>
        </w:tc>
      </w:tr>
      <w:tr w:rsidR="003547C0" w:rsidRPr="003547C0" w14:paraId="5F5C8BA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C4A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4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634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A8F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6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5C0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5E-9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773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B2]</w:t>
            </w:r>
          </w:p>
        </w:tc>
      </w:tr>
      <w:tr w:rsidR="003547C0" w:rsidRPr="003547C0" w14:paraId="43D5CD6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180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5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8B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3.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E84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50E-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C7C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0E-17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DFC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B3]</w:t>
            </w:r>
          </w:p>
        </w:tc>
      </w:tr>
      <w:tr w:rsidR="003547C0" w:rsidRPr="003547C0" w14:paraId="3386482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2A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5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E00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445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5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2CA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26E-3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9A6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C9]</w:t>
            </w:r>
          </w:p>
        </w:tc>
      </w:tr>
      <w:tr w:rsidR="003547C0" w:rsidRPr="003547C0" w14:paraId="7FFB8B85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EC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5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173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B06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9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39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06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5B7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ME3]</w:t>
            </w:r>
          </w:p>
        </w:tc>
      </w:tr>
      <w:tr w:rsidR="003547C0" w:rsidRPr="003547C0" w14:paraId="50A6AFCD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7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7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433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0E0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5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670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3E-29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F06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J86]</w:t>
            </w:r>
          </w:p>
        </w:tc>
      </w:tr>
      <w:tr w:rsidR="003547C0" w:rsidRPr="003547C0" w14:paraId="3D11EB2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5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7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843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036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9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315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4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269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JM8]</w:t>
            </w:r>
          </w:p>
        </w:tc>
      </w:tr>
      <w:tr w:rsidR="003547C0" w:rsidRPr="003547C0" w14:paraId="251560B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DF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48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CD9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EEC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0DD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25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00D9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4875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93]</w:t>
            </w:r>
          </w:p>
        </w:tc>
      </w:tr>
      <w:tr w:rsidR="003547C0" w:rsidRPr="003547C0" w14:paraId="62614B49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A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2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08F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EA6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3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841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5.98E-0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F8B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WV5]</w:t>
            </w:r>
          </w:p>
        </w:tc>
      </w:tr>
      <w:tr w:rsidR="003547C0" w:rsidRPr="003547C0" w14:paraId="1DFB370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224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3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150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8FB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9DE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1CB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311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T3]</w:t>
            </w:r>
          </w:p>
        </w:tc>
      </w:tr>
      <w:tr w:rsidR="003547C0" w:rsidRPr="003547C0" w14:paraId="4F996D7B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A5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3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55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1F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80E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481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330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P6]</w:t>
            </w:r>
          </w:p>
        </w:tc>
      </w:tr>
      <w:tr w:rsidR="003547C0" w:rsidRPr="003547C0" w14:paraId="2992C8E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5B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4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9C1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B6F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3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DE9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80E-1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73C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405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Q6]</w:t>
            </w:r>
          </w:p>
        </w:tc>
      </w:tr>
      <w:tr w:rsidR="003547C0" w:rsidRPr="003547C0" w14:paraId="1C91D7D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D6D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4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44F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3EA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3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4F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7E-1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1F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433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W4]</w:t>
            </w:r>
          </w:p>
        </w:tc>
      </w:tr>
      <w:tr w:rsidR="003547C0" w:rsidRPr="003547C0" w14:paraId="06B72B3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43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4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AB0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C44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01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8C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33E-1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23B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479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563]</w:t>
            </w:r>
          </w:p>
        </w:tc>
      </w:tr>
      <w:tr w:rsidR="003547C0" w:rsidRPr="003547C0" w14:paraId="63E8F0E6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99C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6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403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089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9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D3E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7E-13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4EE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663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693]</w:t>
            </w:r>
          </w:p>
        </w:tc>
      </w:tr>
      <w:tr w:rsidR="003547C0" w:rsidRPr="003547C0" w14:paraId="0469D2EE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807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6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52E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BFA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29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A7F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32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306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689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6F2]</w:t>
            </w:r>
          </w:p>
        </w:tc>
      </w:tr>
      <w:tr w:rsidR="003547C0" w:rsidRPr="003547C0" w14:paraId="6F9011AF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84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7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17A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C47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5E-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4F9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01E-1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FF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719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N2]</w:t>
            </w:r>
          </w:p>
        </w:tc>
      </w:tr>
      <w:tr w:rsidR="003547C0" w:rsidRPr="003547C0" w14:paraId="46A361C8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09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7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C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53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4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B4C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6.35E-66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344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725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N8]</w:t>
            </w:r>
          </w:p>
        </w:tc>
      </w:tr>
      <w:tr w:rsidR="003547C0" w:rsidRPr="003547C0" w14:paraId="18719140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54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7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A2D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42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3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E0B1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5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D5DE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749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S7]</w:t>
            </w:r>
          </w:p>
        </w:tc>
      </w:tr>
      <w:tr w:rsidR="003547C0" w:rsidRPr="003547C0" w14:paraId="7EEE39D1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F16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7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71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A11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4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11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988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750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S9]</w:t>
            </w:r>
          </w:p>
        </w:tc>
      </w:tr>
      <w:tr w:rsidR="003547C0" w:rsidRPr="003547C0" w14:paraId="19276A8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68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TC0157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FC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138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F8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6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FCF8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751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3T0]</w:t>
            </w:r>
          </w:p>
        </w:tc>
      </w:tr>
      <w:tr w:rsidR="003547C0" w:rsidRPr="003547C0" w14:paraId="175AB98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360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8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9B1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E1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70E-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CB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9.99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4EF5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822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46]</w:t>
            </w:r>
          </w:p>
        </w:tc>
      </w:tr>
      <w:tr w:rsidR="003547C0" w:rsidRPr="003547C0" w14:paraId="7D70F5E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C6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58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49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32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7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2C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45E-7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2C93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5854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4B0]</w:t>
            </w:r>
          </w:p>
        </w:tc>
      </w:tr>
      <w:tr w:rsidR="003547C0" w:rsidRPr="003547C0" w14:paraId="306EDD82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1AA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EA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F07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F27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05D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BH4]</w:t>
            </w:r>
          </w:p>
        </w:tc>
      </w:tr>
      <w:tr w:rsidR="003547C0" w:rsidRPr="003547C0" w14:paraId="77DA558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7F3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2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792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CA4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06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664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07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10D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Amidophosphoribosyltransferase[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4R0]</w:t>
            </w:r>
          </w:p>
        </w:tc>
      </w:tr>
      <w:tr w:rsidR="003547C0" w:rsidRPr="003547C0" w14:paraId="2DF2FEC3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D64C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D9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0B99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38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BC1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68E-05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40C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X4R1]</w:t>
            </w:r>
          </w:p>
        </w:tc>
      </w:tr>
      <w:tr w:rsidR="003547C0" w:rsidRPr="003547C0" w14:paraId="45C71127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3FC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87D2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2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4FC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5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3AF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04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683F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LN5]</w:t>
            </w:r>
          </w:p>
        </w:tc>
      </w:tr>
      <w:tr w:rsidR="003547C0" w:rsidRPr="003547C0" w14:paraId="34A1B76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DDF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3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E336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54F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6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CF4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80E-11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A251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GYM9]</w:t>
            </w:r>
          </w:p>
        </w:tc>
      </w:tr>
      <w:tr w:rsidR="003547C0" w:rsidRPr="003547C0" w14:paraId="0123F854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45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3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F9BD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69C0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2.6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DD6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0.00E+00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2742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PD4]</w:t>
            </w:r>
          </w:p>
        </w:tc>
      </w:tr>
      <w:tr w:rsidR="003547C0" w:rsidRPr="003547C0" w14:paraId="7476E3CC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0D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163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455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F51E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4.52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69EB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8.06E-12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D67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7ELV5]</w:t>
            </w:r>
          </w:p>
        </w:tc>
      </w:tr>
      <w:tr w:rsidR="003547C0" w:rsidRPr="003547C0" w14:paraId="5593BFAA" w14:textId="77777777" w:rsidTr="002B0CB0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0FD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304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8A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A8EA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.15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FF97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7.48E-04</w:t>
            </w:r>
          </w:p>
        </w:tc>
        <w:tc>
          <w:tcPr>
            <w:tcW w:w="9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A84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Antimicrobial peptide[</w:t>
            </w:r>
            <w:proofErr w:type="spellStart"/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6W9Z0]</w:t>
            </w:r>
          </w:p>
        </w:tc>
      </w:tr>
      <w:tr w:rsidR="003547C0" w:rsidRPr="003547C0" w14:paraId="699DDD53" w14:textId="77777777" w:rsidTr="002B0CB0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C46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TC0305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C575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FBE3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15E-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F9F8" w14:textId="77777777" w:rsidR="003547C0" w:rsidRPr="003547C0" w:rsidRDefault="003547C0" w:rsidP="003547C0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3.54E-07</w:t>
            </w:r>
          </w:p>
        </w:tc>
        <w:tc>
          <w:tcPr>
            <w:tcW w:w="9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9C60" w14:textId="77777777" w:rsidR="003547C0" w:rsidRPr="003547C0" w:rsidRDefault="003547C0" w:rsidP="003547C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Putative uncharacterized protein GLEAN_14981-OG</w:t>
            </w:r>
            <w:proofErr w:type="gramStart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11719  [</w:t>
            </w:r>
            <w:proofErr w:type="spellStart"/>
            <w:proofErr w:type="gram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Source:UniProtKB</w:t>
            </w:r>
            <w:proofErr w:type="spellEnd"/>
            <w:r w:rsidRPr="003547C0">
              <w:rPr>
                <w:rFonts w:eastAsia="等线" w:cs="Times New Roman"/>
                <w:color w:val="000000"/>
                <w:kern w:val="0"/>
                <w:sz w:val="22"/>
              </w:rPr>
              <w:t>/TrEMBL;Acc:D2A6I0]</w:t>
            </w:r>
          </w:p>
        </w:tc>
      </w:tr>
    </w:tbl>
    <w:p w14:paraId="03DC8928" w14:textId="77777777" w:rsidR="00275653" w:rsidRPr="003547C0" w:rsidRDefault="00275653"/>
    <w:sectPr w:rsidR="00275653" w:rsidRPr="003547C0" w:rsidSect="003547C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4CE59" w14:textId="77777777" w:rsidR="00C1491D" w:rsidRDefault="00C1491D" w:rsidP="003547C0">
      <w:pPr>
        <w:spacing w:line="240" w:lineRule="auto"/>
      </w:pPr>
      <w:r>
        <w:separator/>
      </w:r>
    </w:p>
  </w:endnote>
  <w:endnote w:type="continuationSeparator" w:id="0">
    <w:p w14:paraId="50FFCE7D" w14:textId="77777777" w:rsidR="00C1491D" w:rsidRDefault="00C1491D" w:rsidP="003547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05799" w14:textId="77777777" w:rsidR="00C1491D" w:rsidRDefault="00C1491D" w:rsidP="003547C0">
      <w:pPr>
        <w:spacing w:line="240" w:lineRule="auto"/>
      </w:pPr>
      <w:r>
        <w:separator/>
      </w:r>
    </w:p>
  </w:footnote>
  <w:footnote w:type="continuationSeparator" w:id="0">
    <w:p w14:paraId="3741BE07" w14:textId="77777777" w:rsidR="00C1491D" w:rsidRDefault="00C1491D" w:rsidP="003547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7FD"/>
    <w:rsid w:val="001C7013"/>
    <w:rsid w:val="002219DE"/>
    <w:rsid w:val="00275653"/>
    <w:rsid w:val="002B0CB0"/>
    <w:rsid w:val="003547C0"/>
    <w:rsid w:val="008547FD"/>
    <w:rsid w:val="00C1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BCCD2"/>
  <w15:chartTrackingRefBased/>
  <w15:docId w15:val="{5C4647BC-37AC-454C-BCEA-1F7847E0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7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7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7C0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547C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547C0"/>
    <w:rPr>
      <w:color w:val="954F72"/>
      <w:u w:val="single"/>
    </w:rPr>
  </w:style>
  <w:style w:type="paragraph" w:customStyle="1" w:styleId="msonormal0">
    <w:name w:val="msonormal"/>
    <w:basedOn w:val="a"/>
    <w:rsid w:val="003547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3547C0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547C0"/>
    <w:pPr>
      <w:spacing w:before="100" w:beforeAutospacing="1" w:after="100" w:afterAutospacing="1" w:line="240" w:lineRule="auto"/>
      <w:jc w:val="left"/>
    </w:pPr>
    <w:rPr>
      <w:rFonts w:eastAsia="宋体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3547C0"/>
    <w:pPr>
      <w:spacing w:before="100" w:beforeAutospacing="1" w:after="100" w:afterAutospacing="1" w:line="240" w:lineRule="auto"/>
      <w:jc w:val="left"/>
    </w:pPr>
    <w:rPr>
      <w:rFonts w:eastAsia="宋体" w:cs="Times New Roman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3547C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66">
    <w:name w:val="xl66"/>
    <w:basedOn w:val="a"/>
    <w:rsid w:val="003547C0"/>
    <w:pPr>
      <w:spacing w:before="100" w:beforeAutospacing="1" w:after="100" w:afterAutospacing="1" w:line="240" w:lineRule="auto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67">
    <w:name w:val="xl67"/>
    <w:basedOn w:val="a"/>
    <w:rsid w:val="003547C0"/>
    <w:pPr>
      <w:spacing w:before="100" w:beforeAutospacing="1" w:after="100" w:afterAutospacing="1" w:line="240" w:lineRule="auto"/>
      <w:jc w:val="left"/>
      <w:textAlignment w:val="center"/>
    </w:pPr>
    <w:rPr>
      <w:rFonts w:eastAsia="宋体" w:cs="Times New Roman"/>
      <w:b/>
      <w:bCs/>
      <w:kern w:val="0"/>
      <w:szCs w:val="24"/>
    </w:rPr>
  </w:style>
  <w:style w:type="paragraph" w:customStyle="1" w:styleId="xl68">
    <w:name w:val="xl68"/>
    <w:basedOn w:val="a"/>
    <w:rsid w:val="003547C0"/>
    <w:pPr>
      <w:spacing w:before="100" w:beforeAutospacing="1" w:after="100" w:afterAutospacing="1" w:line="240" w:lineRule="auto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69">
    <w:name w:val="xl69"/>
    <w:basedOn w:val="a"/>
    <w:rsid w:val="003547C0"/>
    <w:pPr>
      <w:spacing w:before="100" w:beforeAutospacing="1" w:after="100" w:afterAutospacing="1" w:line="240" w:lineRule="auto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70">
    <w:name w:val="xl70"/>
    <w:basedOn w:val="a"/>
    <w:rsid w:val="003547C0"/>
    <w:pPr>
      <w:spacing w:before="100" w:beforeAutospacing="1" w:after="100" w:afterAutospacing="1" w:line="240" w:lineRule="auto"/>
      <w:jc w:val="left"/>
      <w:textAlignment w:val="center"/>
    </w:pPr>
    <w:rPr>
      <w:rFonts w:eastAsia="宋体" w:cs="Times New Roman"/>
      <w:kern w:val="0"/>
      <w:szCs w:val="24"/>
    </w:rPr>
  </w:style>
  <w:style w:type="paragraph" w:customStyle="1" w:styleId="xl71">
    <w:name w:val="xl71"/>
    <w:basedOn w:val="a"/>
    <w:rsid w:val="003547C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72">
    <w:name w:val="xl72"/>
    <w:basedOn w:val="a"/>
    <w:rsid w:val="003547C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 w:cs="Times New Roman"/>
      <w:kern w:val="0"/>
      <w:szCs w:val="24"/>
    </w:rPr>
  </w:style>
  <w:style w:type="paragraph" w:customStyle="1" w:styleId="xl73">
    <w:name w:val="xl73"/>
    <w:basedOn w:val="a"/>
    <w:rsid w:val="003547C0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宋体" w:cs="Times New Roman"/>
      <w:kern w:val="0"/>
      <w:szCs w:val="24"/>
    </w:rPr>
  </w:style>
  <w:style w:type="paragraph" w:customStyle="1" w:styleId="xl74">
    <w:name w:val="xl74"/>
    <w:basedOn w:val="a"/>
    <w:rsid w:val="003547C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 w:cs="Times New Roman"/>
      <w:b/>
      <w:bCs/>
      <w:kern w:val="0"/>
      <w:szCs w:val="24"/>
    </w:rPr>
  </w:style>
  <w:style w:type="paragraph" w:customStyle="1" w:styleId="xl75">
    <w:name w:val="xl75"/>
    <w:basedOn w:val="a"/>
    <w:rsid w:val="003547C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宋体" w:cs="Times New Roman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3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5192</Words>
  <Characters>29599</Characters>
  <Application>Microsoft Office Word</Application>
  <DocSecurity>0</DocSecurity>
  <Lines>246</Lines>
  <Paragraphs>69</Paragraphs>
  <ScaleCrop>false</ScaleCrop>
  <Company/>
  <LinksUpToDate>false</LinksUpToDate>
  <CharactersWithSpaces>3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l Angel</dc:creator>
  <cp:keywords/>
  <dc:description/>
  <cp:lastModifiedBy>Davil Angel</cp:lastModifiedBy>
  <cp:revision>3</cp:revision>
  <dcterms:created xsi:type="dcterms:W3CDTF">2018-05-24T11:13:00Z</dcterms:created>
  <dcterms:modified xsi:type="dcterms:W3CDTF">2018-06-02T07:55:00Z</dcterms:modified>
</cp:coreProperties>
</file>